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87DB5" w14:textId="3F7FB0B2" w:rsidR="000E3888" w:rsidRDefault="00B93A14" w:rsidP="000E3888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b/>
          <w:bCs/>
        </w:rPr>
        <w:t>S</w:t>
      </w:r>
      <w:r w:rsidR="008511F1">
        <w:rPr>
          <w:rFonts w:eastAsiaTheme="minorEastAsia" w:hint="eastAsia"/>
          <w:b/>
          <w:bCs/>
        </w:rPr>
        <w:t>1</w:t>
      </w:r>
      <w:r w:rsidR="000E3888" w:rsidRPr="00F10ACB">
        <w:rPr>
          <w:rFonts w:eastAsiaTheme="minorEastAsia"/>
          <w:b/>
          <w:bCs/>
        </w:rPr>
        <w:t xml:space="preserve"> </w:t>
      </w:r>
      <w:r w:rsidR="000E3888">
        <w:rPr>
          <w:rFonts w:eastAsiaTheme="minorEastAsia" w:hint="eastAsia"/>
          <w:b/>
          <w:bCs/>
        </w:rPr>
        <w:t>T</w:t>
      </w:r>
      <w:r w:rsidR="000E3888" w:rsidRPr="00F10ACB">
        <w:rPr>
          <w:rFonts w:eastAsiaTheme="minorEastAsia"/>
          <w:b/>
          <w:bCs/>
        </w:rPr>
        <w:t>able.</w:t>
      </w:r>
      <w:r w:rsidR="000E3888">
        <w:rPr>
          <w:rFonts w:eastAsiaTheme="minorEastAsia"/>
          <w:b/>
          <w:bCs/>
        </w:rPr>
        <w:t xml:space="preserve"> </w:t>
      </w:r>
      <w:r w:rsidR="00E01D50">
        <w:rPr>
          <w:rFonts w:eastAsiaTheme="minorEastAsia" w:hint="eastAsia"/>
          <w:b/>
          <w:bCs/>
        </w:rPr>
        <w:t>Analysis</w:t>
      </w:r>
      <w:r w:rsidR="000E3888" w:rsidRPr="00BB7643">
        <w:rPr>
          <w:rFonts w:eastAsiaTheme="minorEastAsia"/>
          <w:b/>
          <w:bCs/>
        </w:rPr>
        <w:t xml:space="preserve"> of </w:t>
      </w:r>
      <w:r w:rsidR="000E3888">
        <w:rPr>
          <w:rFonts w:eastAsiaTheme="minorEastAsia" w:hint="eastAsia"/>
          <w:b/>
          <w:bCs/>
        </w:rPr>
        <w:t>core genes</w:t>
      </w:r>
      <w:r w:rsidR="000E3888" w:rsidRPr="00BB7643">
        <w:rPr>
          <w:rFonts w:eastAsiaTheme="minorEastAsia"/>
          <w:b/>
          <w:bCs/>
        </w:rPr>
        <w:t xml:space="preserve"> through </w:t>
      </w:r>
      <w:r w:rsidR="00E01D50">
        <w:rPr>
          <w:rFonts w:eastAsiaTheme="minorEastAsia" w:hint="eastAsia"/>
          <w:b/>
          <w:bCs/>
        </w:rPr>
        <w:t xml:space="preserve">three </w:t>
      </w:r>
      <w:r w:rsidR="000E3888" w:rsidRPr="00BB7643">
        <w:rPr>
          <w:rFonts w:eastAsiaTheme="minorEastAsia"/>
          <w:b/>
          <w:bCs/>
        </w:rPr>
        <w:t xml:space="preserve">PPI </w:t>
      </w:r>
      <w:r w:rsidR="00E01D50">
        <w:rPr>
          <w:rFonts w:eastAsiaTheme="minorEastAsia"/>
          <w:b/>
          <w:bCs/>
        </w:rPr>
        <w:t>algorithm</w:t>
      </w:r>
      <w:r w:rsidR="00E01D50">
        <w:rPr>
          <w:rFonts w:eastAsiaTheme="minorEastAsia" w:hint="eastAsia"/>
          <w:b/>
          <w:bCs/>
        </w:rPr>
        <w:t>s</w:t>
      </w:r>
    </w:p>
    <w:tbl>
      <w:tblPr>
        <w:tblStyle w:val="a6"/>
        <w:tblW w:w="0" w:type="auto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732"/>
        <w:gridCol w:w="1002"/>
        <w:gridCol w:w="1385"/>
        <w:gridCol w:w="708"/>
        <w:gridCol w:w="912"/>
        <w:gridCol w:w="1356"/>
        <w:gridCol w:w="709"/>
        <w:gridCol w:w="941"/>
      </w:tblGrid>
      <w:tr w:rsidR="000E3888" w14:paraId="748469D8" w14:textId="77777777" w:rsidTr="002B6624">
        <w:tc>
          <w:tcPr>
            <w:tcW w:w="30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3DB5B19" w14:textId="77777777" w:rsidR="000E388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 xml:space="preserve">Top 10 genes ranked </w:t>
            </w:r>
          </w:p>
          <w:p w14:paraId="7142BFD2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by MCC</w:t>
            </w:r>
          </w:p>
        </w:tc>
        <w:tc>
          <w:tcPr>
            <w:tcW w:w="300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C5D127" w14:textId="77777777" w:rsidR="000E388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 xml:space="preserve">Top 10 genes ranked </w:t>
            </w:r>
          </w:p>
          <w:p w14:paraId="47F5945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by MNC</w:t>
            </w:r>
          </w:p>
        </w:tc>
        <w:tc>
          <w:tcPr>
            <w:tcW w:w="300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49B3C4" w14:textId="77777777" w:rsidR="000E388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 xml:space="preserve">Top 10 genes ranked </w:t>
            </w:r>
          </w:p>
          <w:p w14:paraId="2D8222F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by DEGREE</w:t>
            </w:r>
          </w:p>
        </w:tc>
      </w:tr>
      <w:tr w:rsidR="000E3888" w14:paraId="5F8D2CD7" w14:textId="77777777" w:rsidTr="002B6624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6DD76F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Gene name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28853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Rank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8B7961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Score</w:t>
            </w:r>
          </w:p>
        </w:tc>
        <w:tc>
          <w:tcPr>
            <w:tcW w:w="13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BC5562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Gene nam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244D9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Rank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C1948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Score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6B4CC4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Gene nam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6CD99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Rank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E530C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Theme="minorEastAsia"/>
              </w:rPr>
              <w:t>Score</w:t>
            </w:r>
          </w:p>
        </w:tc>
      </w:tr>
      <w:tr w:rsidR="000E3888" w14:paraId="2DC37A86" w14:textId="77777777" w:rsidTr="002B6624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FE192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FN1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18FB3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69357C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06102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358FBD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FN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D8409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33CA1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7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DC7BEB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FN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8ABC9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72AF7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7</w:t>
            </w:r>
          </w:p>
        </w:tc>
      </w:tr>
      <w:tr w:rsidR="000E3888" w14:paraId="291F4DD5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22EC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1A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931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037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054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A61C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THB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2F8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2018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E83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THB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B2B1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FDED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2</w:t>
            </w:r>
          </w:p>
        </w:tc>
      </w:tr>
      <w:tr w:rsidR="000E3888" w14:paraId="6C222019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AAF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THBS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7D4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F0F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051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2E9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1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ECA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E3C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AC4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F63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537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1</w:t>
            </w:r>
          </w:p>
        </w:tc>
      </w:tr>
      <w:tr w:rsidR="000E3888" w14:paraId="19FD002D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426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9721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C21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938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359C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MM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9D8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79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7F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MM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A31B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1B6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1</w:t>
            </w:r>
          </w:p>
        </w:tc>
      </w:tr>
      <w:tr w:rsidR="000E3888" w14:paraId="685042F2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9112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5A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276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2EF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881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F14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F1D5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4555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964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4DA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B3D2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7</w:t>
            </w:r>
          </w:p>
        </w:tc>
      </w:tr>
      <w:tr w:rsidR="000E3888" w14:paraId="196B428E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3EF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MMP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52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053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186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546B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584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5EB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BAE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F606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0511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7</w:t>
            </w:r>
          </w:p>
        </w:tc>
      </w:tr>
      <w:tr w:rsidR="000E3888" w14:paraId="2A19326D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1235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4A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662D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ADE8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2082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63C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SERPIN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134D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3F6D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F2E4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SERPIN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FAC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92D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6</w:t>
            </w:r>
          </w:p>
        </w:tc>
      </w:tr>
      <w:tr w:rsidR="000E3888" w14:paraId="7C52C4EF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3DCA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ITGA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3F15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D42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715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DFF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ITGA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F3FB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913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CB30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ITG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D2F8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4877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6</w:t>
            </w:r>
          </w:p>
        </w:tc>
      </w:tr>
      <w:tr w:rsidR="000E3888" w14:paraId="474FC241" w14:textId="77777777" w:rsidTr="002B6624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FE8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TGFB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9A78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ADE1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62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8B1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5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096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E37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5263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OL5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4BD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94C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5</w:t>
            </w:r>
          </w:p>
        </w:tc>
      </w:tr>
      <w:tr w:rsidR="000E3888" w14:paraId="65418B91" w14:textId="77777777" w:rsidTr="002B6624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C0C48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LAMC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D009BC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25A7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210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2694DF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CDH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2A2E05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3424CB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47BAE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VC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98679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6895A4" w14:textId="77777777" w:rsidR="000E3888" w:rsidRPr="00896E78" w:rsidRDefault="000E3888" w:rsidP="002B6624">
            <w:pPr>
              <w:jc w:val="center"/>
              <w:rPr>
                <w:rFonts w:eastAsiaTheme="minorEastAsia"/>
              </w:rPr>
            </w:pPr>
            <w:r w:rsidRPr="00896E78">
              <w:rPr>
                <w:rFonts w:eastAsia="맑은 고딕"/>
                <w:color w:val="000000"/>
              </w:rPr>
              <w:t>13</w:t>
            </w:r>
          </w:p>
        </w:tc>
      </w:tr>
    </w:tbl>
    <w:p w14:paraId="36D3A60B" w14:textId="3B97441D" w:rsidR="000E3888" w:rsidRDefault="000E3888" w:rsidP="000E3888">
      <w:pPr>
        <w:spacing w:line="480" w:lineRule="auto"/>
        <w:jc w:val="both"/>
      </w:pPr>
    </w:p>
    <w:sectPr w:rsidR="000E38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3B055" w14:textId="77777777" w:rsidR="00BE0786" w:rsidRDefault="00BE0786" w:rsidP="008F15D7">
      <w:r>
        <w:separator/>
      </w:r>
    </w:p>
  </w:endnote>
  <w:endnote w:type="continuationSeparator" w:id="0">
    <w:p w14:paraId="202158DF" w14:textId="77777777" w:rsidR="00BE0786" w:rsidRDefault="00BE0786" w:rsidP="008F1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18DCD" w14:textId="77777777" w:rsidR="00BE0786" w:rsidRDefault="00BE0786" w:rsidP="008F15D7">
      <w:r>
        <w:separator/>
      </w:r>
    </w:p>
  </w:footnote>
  <w:footnote w:type="continuationSeparator" w:id="0">
    <w:p w14:paraId="3D7C8EB7" w14:textId="77777777" w:rsidR="00BE0786" w:rsidRDefault="00BE0786" w:rsidP="008F1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5D7"/>
    <w:rsid w:val="00002CF0"/>
    <w:rsid w:val="00082ADE"/>
    <w:rsid w:val="00092691"/>
    <w:rsid w:val="000E3888"/>
    <w:rsid w:val="00101CE8"/>
    <w:rsid w:val="0014204F"/>
    <w:rsid w:val="001C1749"/>
    <w:rsid w:val="001D3E26"/>
    <w:rsid w:val="003751F7"/>
    <w:rsid w:val="003B029B"/>
    <w:rsid w:val="003F6621"/>
    <w:rsid w:val="004275CD"/>
    <w:rsid w:val="0043019A"/>
    <w:rsid w:val="00480DF7"/>
    <w:rsid w:val="00502462"/>
    <w:rsid w:val="00526B29"/>
    <w:rsid w:val="00547A47"/>
    <w:rsid w:val="00596DE8"/>
    <w:rsid w:val="00765401"/>
    <w:rsid w:val="007A15D9"/>
    <w:rsid w:val="007D53D2"/>
    <w:rsid w:val="0082355C"/>
    <w:rsid w:val="00844CBA"/>
    <w:rsid w:val="008511F1"/>
    <w:rsid w:val="00861D8E"/>
    <w:rsid w:val="00896E78"/>
    <w:rsid w:val="008D282C"/>
    <w:rsid w:val="008F15D7"/>
    <w:rsid w:val="00984C52"/>
    <w:rsid w:val="00A01B1C"/>
    <w:rsid w:val="00B10724"/>
    <w:rsid w:val="00B343A4"/>
    <w:rsid w:val="00B432FA"/>
    <w:rsid w:val="00B90D72"/>
    <w:rsid w:val="00B93A14"/>
    <w:rsid w:val="00BE0786"/>
    <w:rsid w:val="00BF55B9"/>
    <w:rsid w:val="00C577BF"/>
    <w:rsid w:val="00CF5C5B"/>
    <w:rsid w:val="00D8590C"/>
    <w:rsid w:val="00E01D50"/>
    <w:rsid w:val="00F10ACB"/>
    <w:rsid w:val="00FB57DE"/>
    <w:rsid w:val="00FC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35EF4"/>
  <w15:chartTrackingRefBased/>
  <w15:docId w15:val="{C5CB47B6-5ABA-4A30-849E-C0600996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5D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5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15D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F15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15D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B90D72"/>
    <w:pPr>
      <w:ind w:leftChars="400" w:left="800"/>
    </w:pPr>
  </w:style>
  <w:style w:type="table" w:styleId="a6">
    <w:name w:val="Table Grid"/>
    <w:basedOn w:val="a1"/>
    <w:uiPriority w:val="39"/>
    <w:rsid w:val="00002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1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935FC-6C30-4F43-B1E9-9EAE31EE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08</Characters>
  <Application>Microsoft Office Word</Application>
  <DocSecurity>0</DocSecurity>
  <Lines>39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한동희</cp:lastModifiedBy>
  <cp:revision>3</cp:revision>
  <dcterms:created xsi:type="dcterms:W3CDTF">2024-09-26T07:31:00Z</dcterms:created>
  <dcterms:modified xsi:type="dcterms:W3CDTF">2024-09-2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ac673da9a11e3aba123df4c9ce7fb0f718405cd0999b431ac7778277c1db4</vt:lpwstr>
  </property>
</Properties>
</file>